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sz w:val="24"/>
          <w:szCs w:val="24"/>
        </w:rPr>
        <w:t xml:space="preserve"> Baseline characteristics of patients lost to follow-up. </w:t>
      </w:r>
      <w:r>
        <w:rPr>
          <w:rFonts w:cs="Times New Roman" w:ascii="Times New Roman" w:hAnsi="Times New Roman"/>
        </w:rPr>
        <w:t>*The p-values refer to the comparison of baseline characteristics between patients lost to follow-up and those who completed both phases of study as reported in Table 1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441" w:type="dxa"/>
        <w:jc w:val="left"/>
        <w:tblInd w:w="-7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379"/>
        <w:gridCol w:w="1776"/>
        <w:gridCol w:w="1286"/>
      </w:tblGrid>
      <w:tr>
        <w:trPr>
          <w:trHeight w:val="315" w:hRule="atLeast"/>
        </w:trPr>
        <w:tc>
          <w:tcPr>
            <w:tcW w:w="43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Xl68"/>
              <w:snapToGrid w:val="false"/>
              <w:spacing w:lineRule="auto" w:line="276" w:before="0" w:after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=49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-value*</w:t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Age (years)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59±10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0.635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Lifestyle (%)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er smoker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8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7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er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0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2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ffee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.8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8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coholic beverages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2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5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asional physical activity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8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4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r physical activity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Associated conditions and chronic complications (%)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terial hypertension 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0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5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slipidemia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1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onary heart disease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7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cardial infarction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4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abetic retinopathy 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8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abetic nephropathy 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1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abetic neuropathy 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9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Use of diabetes medications (%)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sitizer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0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7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 secretagogue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ulin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1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retin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2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1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-inhibitors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4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TII antagonists 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3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blockers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5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 antagonists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2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uretics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6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ates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5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ins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zetimibe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ates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0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platelet agents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2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thrombotics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0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Use of ED drugs (%)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4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Regular: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lang w:val="it-IT"/>
              </w:rPr>
              <w:t>-Sildenafil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lang w:val="it-IT"/>
              </w:rPr>
              <w:t>-Vardenafil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lang w:val="it-IT"/>
              </w:rPr>
              <w:t>-Tadalfil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lang w:val="it-IT"/>
              </w:rPr>
              <w:t>-PGE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lang w:val="it-IT"/>
              </w:rPr>
              <w:t>-Testosterone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Occasional: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lang w:val="it-IT"/>
              </w:rPr>
              <w:t>-Sildenafil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lang w:val="it-IT"/>
              </w:rPr>
              <w:t>-Vardenafil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lang w:val="it-IT"/>
              </w:rPr>
              <w:t>-Tadalfil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lang w:val="it-IT"/>
              </w:rPr>
              <w:t>-PGE1</w:t>
            </w:r>
          </w:p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i/>
                <w:iCs/>
                <w:lang w:val="it-IT"/>
              </w:rPr>
              <w:t>-Testosterone</w:t>
            </w:r>
            <w:r>
              <w:rPr>
                <w:rFonts w:cs="Times New Roman" w:ascii="Times New Roman" w:hAnsi="Times New Roman"/>
                <w:lang w:val="it-IT"/>
              </w:rPr>
              <w:t xml:space="preserve"> 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 xml:space="preserve">Clinical data 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Heading2"/>
              <w:numPr>
                <w:ilvl w:val="1"/>
                <w:numId w:val="3"/>
              </w:numPr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nthropometric parameters 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-mass index (weight in kg/height in 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7±5.2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7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minal circumference (cm)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±12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4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stolic blood pressure (mm Hg)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±18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4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stolic blood pressure (mm Hg)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±9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7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rate (beats per minute)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±8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Heading2"/>
              <w:numPr>
                <w:ilvl w:val="1"/>
                <w:numId w:val="2"/>
              </w:numPr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chemical parameters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ated hemoglobin (%)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±2.2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cholesterol (mg/dl)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±36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1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 cholesterol (mg/dl)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±12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8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L cholesterol (mg/dl)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±37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5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glycerides (mg/dl)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±116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3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eatinine (mg/dl)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±0.39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cemia (mg/dl)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±1.4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8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 (U/L)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±14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7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 (U/L)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±20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0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testosterone (ng/ml)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±2.5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3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testosterone (ng/ml) &lt;2.31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7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9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testosterone (ng/ml) &lt;3.5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7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5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MAS criteria 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9</w:t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Heading2"/>
              <w:numPr>
                <w:ilvl w:val="1"/>
                <w:numId w:val="2"/>
              </w:numPr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ressive symptoms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437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S-D score</w:t>
            </w:r>
          </w:p>
        </w:tc>
        <w:tc>
          <w:tcPr>
            <w:tcW w:w="177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±11</w:t>
            </w:r>
          </w:p>
        </w:tc>
        <w:tc>
          <w:tcPr>
            <w:tcW w:w="1286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017</w:t>
            </w:r>
          </w:p>
        </w:tc>
      </w:tr>
      <w:tr>
        <w:trPr>
          <w:trHeight w:val="315" w:hRule="atLeast"/>
        </w:trPr>
        <w:tc>
          <w:tcPr>
            <w:tcW w:w="43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spected depression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MAS denotes European Male Aging Study; CES-D Center for Epidemiologic Studies Depression Scale.</w:t>
      </w:r>
      <w:r>
        <w:br w:type="page"/>
      </w:r>
    </w:p>
    <w:p>
      <w:pPr>
        <w:pStyle w:val="Normal"/>
        <w:suppressAutoHyphens w:val="fals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2"/>
    <w:lvlOverride w:ilvl="0"/>
    <w:lvlOverride w:ilvl="1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576" w:leader="none"/>
      </w:tabs>
      <w:spacing w:lineRule="auto" w:line="480" w:before="0" w:after="0"/>
      <w:ind w:left="576" w:hanging="576"/>
      <w:jc w:val="both"/>
      <w:outlineLvl w:val="1"/>
    </w:pPr>
    <w:rPr>
      <w:rFonts w:ascii="Times New Roman" w:hAnsi="Times New Roman" w:cs="Times New Roman"/>
      <w:i/>
      <w:iCs/>
      <w:sz w:val="24"/>
      <w:szCs w:val="20"/>
    </w:rPr>
  </w:style>
  <w:style w:type="character" w:styleId="WW8Num1z0">
    <w:name w:val="WW8Num1z0"/>
    <w:qFormat/>
    <w:rPr>
      <w:rFonts w:cs="Times New Roman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basedOn w:val="Carpredefinitoparagrafo"/>
    <w:qFormat/>
    <w:rPr>
      <w:i/>
      <w:iCs/>
      <w:sz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8">
    <w:name w:val="xl68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cs="Times New Roman"/>
      <w:b/>
      <w:bCs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8T07:39:00Z</dcterms:created>
  <dc:creator>Elisa.Nada</dc:creator>
  <dc:description/>
  <cp:keywords/>
  <dc:language>en-US</dc:language>
  <cp:lastModifiedBy>corona</cp:lastModifiedBy>
  <dcterms:modified xsi:type="dcterms:W3CDTF">2016-07-18T07:39:00Z</dcterms:modified>
  <cp:revision>2</cp:revision>
  <dc:subject/>
  <dc:title/>
</cp:coreProperties>
</file>